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D1857" w14:textId="77777777" w:rsidR="007B4909" w:rsidRDefault="00000000">
      <w:pPr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OLE_LINK1"/>
      <w:r>
        <w:rPr>
          <w:rFonts w:ascii="Times New Roman" w:hAnsi="Times New Roman"/>
          <w:b/>
          <w:bCs/>
          <w:sz w:val="20"/>
          <w:szCs w:val="20"/>
        </w:rPr>
        <w:t>Isthmin 1, Matrix Metalloproteinase 8 and Asprosin as Potential Biomarkers in Periodontitis with Obesity</w:t>
      </w:r>
    </w:p>
    <w:bookmarkEnd w:id="0"/>
    <w:p w14:paraId="186B8A4A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  <w:vertAlign w:val="superscript"/>
        </w:rPr>
      </w:pPr>
      <w:r>
        <w:rPr>
          <w:rFonts w:ascii="Times New Roman" w:hAnsi="Times New Roman"/>
          <w:color w:val="000000"/>
          <w:sz w:val="20"/>
          <w:szCs w:val="20"/>
        </w:rPr>
        <w:t>Yuwei Zhang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1, 2, 3</w:t>
      </w:r>
      <w:r>
        <w:rPr>
          <w:rFonts w:ascii="Times New Roman" w:hAnsi="Times New Roman"/>
          <w:color w:val="000000"/>
          <w:sz w:val="20"/>
          <w:szCs w:val="20"/>
        </w:rPr>
        <w:t>, Yue Jia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1, 2</w:t>
      </w:r>
      <w:r>
        <w:rPr>
          <w:rFonts w:ascii="Times New Roman" w:hAnsi="Times New Roman"/>
          <w:color w:val="000000"/>
          <w:sz w:val="20"/>
          <w:szCs w:val="20"/>
        </w:rPr>
        <w:t>, Shanmei Zhao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ascii="Times New Roman" w:hAnsi="Times New Roman"/>
          <w:color w:val="000000"/>
          <w:sz w:val="20"/>
          <w:szCs w:val="20"/>
        </w:rPr>
        <w:t>, Yanqi Wang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1, 2</w:t>
      </w:r>
      <w:r>
        <w:rPr>
          <w:rFonts w:ascii="Times New Roman" w:hAnsi="Times New Roman"/>
          <w:color w:val="000000"/>
          <w:sz w:val="20"/>
          <w:szCs w:val="20"/>
        </w:rPr>
        <w:t>, MaErWa MuLaTiHaJi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1, 2</w:t>
      </w:r>
      <w:r>
        <w:rPr>
          <w:rFonts w:ascii="Times New Roman" w:hAnsi="Times New Roman"/>
          <w:color w:val="000000"/>
          <w:sz w:val="20"/>
          <w:szCs w:val="20"/>
        </w:rPr>
        <w:t>, Xiao Luo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5*</w:t>
      </w:r>
      <w:r>
        <w:rPr>
          <w:rFonts w:ascii="Times New Roman" w:hAnsi="Times New Roman"/>
          <w:color w:val="000000"/>
          <w:sz w:val="20"/>
          <w:szCs w:val="20"/>
        </w:rPr>
        <w:t>, Ru Jia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1, 2, 4*</w:t>
      </w:r>
    </w:p>
    <w:p w14:paraId="70A4F3B3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1. Key Laboratory of Shaanxi Province for Craniofacial Precision Medicine Research, College of Stomatology, Xi’an Jiaotong University, Xi’an 710004, Shaanxi Province, China</w:t>
      </w:r>
    </w:p>
    <w:p w14:paraId="03260A6C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2. Clinical Research Center of Shaanxi Province for Dental and Maxillofacial Diseases, Xi’an 710004, Shaanxi Province, China</w:t>
      </w:r>
    </w:p>
    <w:p w14:paraId="656A9664" w14:textId="075CF795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3. </w:t>
      </w:r>
      <w:r w:rsidR="00697BB9" w:rsidRPr="00697BB9">
        <w:rPr>
          <w:rFonts w:ascii="Times New Roman" w:hAnsi="Times New Roman"/>
          <w:color w:val="000000"/>
          <w:sz w:val="20"/>
          <w:szCs w:val="20"/>
        </w:rPr>
        <w:t>Department of Biomedical Engineering, The Chinese University of Hong Kong, NT, Hong Kong SAR, 999077, P. R. China</w:t>
      </w:r>
    </w:p>
    <w:p w14:paraId="45186D45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4. Department of Digital Oral Implantology and Prosthodontics, College of Stomatology, Xi’an Jiaotong University, Xi’an 710004, Shaanxi Province, China</w:t>
      </w:r>
    </w:p>
    <w:p w14:paraId="5524D2F9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5. Department of Physiology and Pathophysiology, School of Basic Medical Sciences, Xi'an Jiaotong University Health Science Center, Xi'an 710061, Shaanxi, China</w:t>
      </w:r>
    </w:p>
    <w:p w14:paraId="00BE6B4F" w14:textId="77777777" w:rsidR="007B4909" w:rsidRDefault="007B4909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242768CD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i/>
          <w:iCs/>
          <w:color w:val="000000"/>
          <w:sz w:val="20"/>
          <w:szCs w:val="20"/>
        </w:rPr>
        <w:t>Correspondence to</w:t>
      </w:r>
      <w:r>
        <w:rPr>
          <w:rFonts w:ascii="Times New Roman" w:hAnsi="Times New Roman"/>
          <w:color w:val="000000"/>
          <w:sz w:val="20"/>
          <w:szCs w:val="20"/>
        </w:rPr>
        <w:t>: Dr Ru Jia or Professor Xiao Luo, Key Laboratory of Shaanxi Province for Craniofacial Precision Medicine Research, College of Stomatology, Xi'an Jiaotong University, 98 Xiwu Road, Xi'an, Shaanxi 710004, P.R. China</w:t>
      </w:r>
    </w:p>
    <w:p w14:paraId="16EC55AC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noBreakHyphen/>
        <w:t xml:space="preserve">mail: </w:t>
      </w:r>
      <w:hyperlink r:id="rId6" w:history="1">
        <w:r w:rsidR="007B4909">
          <w:rPr>
            <w:rStyle w:val="a8"/>
            <w:rFonts w:ascii="Times New Roman" w:hAnsi="Times New Roman"/>
            <w:sz w:val="20"/>
            <w:szCs w:val="20"/>
          </w:rPr>
          <w:t>jiaru1987@mail.xjtu.edu.cn</w:t>
        </w:r>
      </w:hyperlink>
    </w:p>
    <w:p w14:paraId="039F5442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noBreakHyphen/>
        <w:t xml:space="preserve">mail: </w:t>
      </w:r>
      <w:hyperlink r:id="rId7" w:history="1">
        <w:r w:rsidR="007B4909">
          <w:rPr>
            <w:rStyle w:val="a8"/>
            <w:rFonts w:ascii="Times New Roman" w:hAnsi="Times New Roman"/>
            <w:sz w:val="20"/>
            <w:szCs w:val="20"/>
          </w:rPr>
          <w:t>xluo@mail.xjtu.edu.cn</w:t>
        </w:r>
      </w:hyperlink>
    </w:p>
    <w:p w14:paraId="12701C9E" w14:textId="77777777" w:rsidR="007B4909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20690CE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>Table S1. Questionnaires of Integrated Medical &amp; Lifestyle Assessment Form.</w:t>
      </w:r>
    </w:p>
    <w:p w14:paraId="00EE2843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ection 1: Demographics &amp; Medical History</w:t>
      </w:r>
    </w:p>
    <w:tbl>
      <w:tblPr>
        <w:tblStyle w:val="a9"/>
        <w:tblW w:w="7230" w:type="dxa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3402"/>
      </w:tblGrid>
      <w:tr w:rsidR="007B4909" w14:paraId="7CC3DD7B" w14:textId="77777777">
        <w:trPr>
          <w:trHeight w:val="4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4B8B401F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3827BE6E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67C146BE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sponse Options / Notes</w:t>
            </w:r>
          </w:p>
        </w:tc>
      </w:tr>
      <w:tr w:rsidR="007B4909" w14:paraId="64DF1894" w14:textId="77777777">
        <w:trPr>
          <w:trHeight w:val="19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114BE8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DF25A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spondent ID (SEQN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3555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__</w:t>
            </w:r>
          </w:p>
        </w:tc>
      </w:tr>
      <w:tr w:rsidR="007B4909" w14:paraId="78B909B3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5DBEE01F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A8F6D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12F11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ale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Female</w:t>
            </w:r>
          </w:p>
        </w:tc>
      </w:tr>
      <w:tr w:rsidR="007B4909" w14:paraId="2BFA6DD8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6DB61741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A702E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28817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__ years</w:t>
            </w:r>
          </w:p>
        </w:tc>
      </w:tr>
      <w:tr w:rsidR="007B4909" w14:paraId="113F31D5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154CE3C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78BAA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9E416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cm</w:t>
            </w:r>
          </w:p>
        </w:tc>
      </w:tr>
      <w:tr w:rsidR="007B4909" w14:paraId="2B7A080A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0677B11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E907F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E3E2A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kg</w:t>
            </w:r>
          </w:p>
        </w:tc>
      </w:tr>
      <w:tr w:rsidR="007B4909" w14:paraId="15EF0AF7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0393417A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4390A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1049E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kg/m²</w:t>
            </w:r>
          </w:p>
        </w:tc>
      </w:tr>
      <w:tr w:rsidR="007B4909" w14:paraId="33B8E355" w14:textId="77777777">
        <w:trPr>
          <w:trHeight w:val="137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0E84717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dical History*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026E0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43BD1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79A9B4D6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56F60985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D824C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ulmonary Diseas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07007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(Specify: ______)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41368B91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E8B6D40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EB25A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10B68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(Specify: ______)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4027303D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64951A8E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28B47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tabolic Diseas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A0353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iabete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yslipidemia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ne</w:t>
            </w:r>
          </w:p>
        </w:tc>
      </w:tr>
      <w:tr w:rsidR="007B4909" w14:paraId="178AA26A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A726E4D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FE472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FC926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(Specify: ______)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2183E71A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C857A2D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ACD6A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mune System Diseas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B2C6D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(Specify: ______)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38C4FEB2" w14:textId="77777777">
        <w:trPr>
          <w:trHeight w:val="137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5C45899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D3C9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urrent Smoking Habi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C9CCD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(Fill Section 2)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70A4E128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86BC648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A2AD4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urrent Drinking Habit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DE064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(Fill Section 3)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48FB6D8E" w14:textId="77777777">
        <w:trPr>
          <w:trHeight w:val="137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005EC148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29A37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requency of Brushing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713B4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ore than once/day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t more than once/day</w:t>
            </w:r>
          </w:p>
        </w:tc>
      </w:tr>
      <w:tr w:rsidR="007B4909" w14:paraId="3DE5BB03" w14:textId="77777777">
        <w:trPr>
          <w:trHeight w:val="137"/>
        </w:trPr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0A6AFDC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B56B8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hysical Activity Level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EA12F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Low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oderate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High</w:t>
            </w:r>
          </w:p>
        </w:tc>
      </w:tr>
    </w:tbl>
    <w:p w14:paraId="3144278D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*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Note:</w:t>
      </w:r>
      <w:r>
        <w:rPr>
          <w:rFonts w:ascii="Times New Roman" w:hAnsi="Times New Roman"/>
          <w:color w:val="000000"/>
          <w:sz w:val="20"/>
          <w:szCs w:val="20"/>
        </w:rPr>
        <w:t xml:space="preserve"> Patients are required to provide a high-reliability medical examination report from a Tier 3A hospital within the past year.</w:t>
      </w:r>
    </w:p>
    <w:p w14:paraId="1EAE0E50" w14:textId="77777777" w:rsidR="007B4909" w:rsidRDefault="007B4909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1667CE7C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ection 2: Smoking Behavior Survey</w:t>
      </w:r>
    </w:p>
    <w:tbl>
      <w:tblPr>
        <w:tblStyle w:val="a9"/>
        <w:tblW w:w="8789" w:type="dxa"/>
        <w:tblLayout w:type="fixed"/>
        <w:tblLook w:val="04A0" w:firstRow="1" w:lastRow="0" w:firstColumn="1" w:lastColumn="0" w:noHBand="0" w:noVBand="1"/>
      </w:tblPr>
      <w:tblGrid>
        <w:gridCol w:w="3969"/>
        <w:gridCol w:w="4820"/>
      </w:tblGrid>
      <w:tr w:rsidR="007B4909" w14:paraId="52A721CA" w14:textId="77777777">
        <w:trPr>
          <w:trHeight w:val="40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27692019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1" w:name="_Hlk197608666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Question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70129A4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sponse Options</w:t>
            </w:r>
          </w:p>
        </w:tc>
      </w:tr>
      <w:tr w:rsidR="007B4909" w14:paraId="418F1C18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C8187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 Smoked ≥100 cigarettes in lifetime?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5FCED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 (If "No," skip to Section 3)</w:t>
            </w:r>
          </w:p>
        </w:tc>
      </w:tr>
      <w:tr w:rsidR="007B4909" w14:paraId="3F1CE074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35A69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 Age started smoking regularly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4437C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years old</w:t>
            </w:r>
          </w:p>
        </w:tc>
      </w:tr>
      <w:tr w:rsidR="007B4909" w14:paraId="2860BA62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DB921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 Do you currently smoke cigarettes?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804EE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455D9A9E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DB04D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 If quit, how long since quitting?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5476C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[Number]</w:t>
            </w:r>
          </w:p>
        </w:tc>
      </w:tr>
      <w:tr w:rsidR="007B4909" w14:paraId="0C866AE0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16F9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Unit of time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221B8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ay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Week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onth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ars</w:t>
            </w:r>
          </w:p>
        </w:tc>
      </w:tr>
      <w:tr w:rsidR="007B4909" w14:paraId="13B0478D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BED7A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 Age last smoked regularly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634DE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years old</w:t>
            </w:r>
          </w:p>
        </w:tc>
      </w:tr>
      <w:tr w:rsidR="007B4909" w14:paraId="02A8AFF2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B59B4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 # cigarettes/day when quit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12CF5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cigarettes/day</w:t>
            </w:r>
          </w:p>
        </w:tc>
      </w:tr>
      <w:tr w:rsidR="007B4909" w14:paraId="352D3D72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72960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 How soon after waking do you smoke?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F17BF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≤5 min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6–30 min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31–60 min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&gt;60 min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/A (non-smoker)</w:t>
            </w:r>
          </w:p>
        </w:tc>
      </w:tr>
      <w:tr w:rsidR="007B4909" w14:paraId="7DB49E38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9B175B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 # days smoked in past 30 days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DBC8D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days</w:t>
            </w:r>
          </w:p>
        </w:tc>
      </w:tr>
      <w:tr w:rsidR="007B4909" w14:paraId="5224024D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26BA7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. Avg # cigarettes/day (past 30 days)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CB2A5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cigarettes/day</w:t>
            </w:r>
          </w:p>
        </w:tc>
      </w:tr>
      <w:tr w:rsidR="007B4909" w14:paraId="584A17BA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7934B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 Avg # cigarettes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year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past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 year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E91EA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cigarettes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year</w:t>
            </w:r>
          </w:p>
        </w:tc>
      </w:tr>
      <w:tr w:rsidR="007B4909" w14:paraId="5EFD47F0" w14:textId="77777777">
        <w:trPr>
          <w:trHeight w:val="190"/>
        </w:trPr>
        <w:tc>
          <w:tcPr>
            <w:tcW w:w="3969" w:type="dxa"/>
            <w:tcBorders>
              <w:top w:val="single" w:sz="8" w:space="0" w:color="auto"/>
              <w:left w:val="nil"/>
              <w:right w:val="nil"/>
            </w:tcBorders>
          </w:tcPr>
          <w:p w14:paraId="2D7D2EB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 Cigarette pack inspection (if applicable):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75C46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Pack shown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t shown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/A</w:t>
            </w:r>
          </w:p>
        </w:tc>
      </w:tr>
      <w:bookmarkEnd w:id="1"/>
    </w:tbl>
    <w:p w14:paraId="35BDA0D3" w14:textId="77777777" w:rsidR="007B4909" w:rsidRDefault="007B4909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46CF81F0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ection 3: Alcohol Consumption Survey</w:t>
      </w:r>
    </w:p>
    <w:tbl>
      <w:tblPr>
        <w:tblStyle w:val="a9"/>
        <w:tblW w:w="8789" w:type="dxa"/>
        <w:tblLayout w:type="fixed"/>
        <w:tblLook w:val="04A0" w:firstRow="1" w:lastRow="0" w:firstColumn="1" w:lastColumn="0" w:noHBand="0" w:noVBand="1"/>
      </w:tblPr>
      <w:tblGrid>
        <w:gridCol w:w="4536"/>
        <w:gridCol w:w="4253"/>
      </w:tblGrid>
      <w:tr w:rsidR="007B4909" w14:paraId="1E7D5908" w14:textId="77777777">
        <w:trPr>
          <w:trHeight w:val="40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21B8B260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Question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459FCCB7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sponse Options</w:t>
            </w:r>
          </w:p>
        </w:tc>
      </w:tr>
      <w:tr w:rsidR="007B4909" w14:paraId="2C0F5E0F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CD457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 Consumed ≥12 alcohol drinks in past 12 months?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EFFED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 (Skip to Q3 if "No")</w:t>
            </w:r>
          </w:p>
        </w:tc>
      </w:tr>
      <w:tr w:rsidR="007B4909" w14:paraId="54812F1A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983FE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2. Ever consumed ≥12 alcohol drinks in lifetime?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D7CA8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5E46FBD6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F8C9A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 Frequency of alcohol consumption (past 12 months)?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5D7B1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aily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Weekly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onthly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arly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ever</w:t>
            </w:r>
          </w:p>
        </w:tc>
      </w:tr>
      <w:tr w:rsidR="007B4909" w14:paraId="641E808C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38379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If weekly/monthly/yearly, specify days: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B905C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______ days per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Week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onth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ar</w:t>
            </w:r>
          </w:p>
        </w:tc>
      </w:tr>
      <w:tr w:rsidR="007B4909" w14:paraId="31AF21BE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3666F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 Average # drinks per day (past 12 months)?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19892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drinks/day</w:t>
            </w:r>
          </w:p>
        </w:tc>
      </w:tr>
      <w:tr w:rsidR="007B4909" w14:paraId="0836161D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AE381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 # days with heavy drinking (4/5+ drinks/day) in past 12 months?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A9FC0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days</w:t>
            </w:r>
          </w:p>
        </w:tc>
      </w:tr>
      <w:tr w:rsidR="007B4909" w14:paraId="49C435CF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FAFA8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Unit for heavy drinking days: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6A517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ays/Week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ays/Month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Days/Year</w:t>
            </w:r>
          </w:p>
        </w:tc>
      </w:tr>
      <w:tr w:rsidR="007B4909" w14:paraId="5BCEAA8C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5113D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 Ever drank 4/5+ drinks daily?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72666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Yes </w:t>
            </w:r>
            <w:r>
              <w:rPr>
                <w:rFonts w:ascii="Segoe UI Symbol" w:hAnsi="Segoe UI Symbol" w:cs="Segoe UI Symbol"/>
                <w:kern w:val="0"/>
                <w:sz w:val="20"/>
                <w:szCs w:val="20"/>
              </w:rPr>
              <w:t>☐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</w:p>
        </w:tc>
      </w:tr>
      <w:tr w:rsidR="007B4909" w14:paraId="6EAD5C83" w14:textId="77777777">
        <w:trPr>
          <w:trHeight w:val="190"/>
        </w:trPr>
        <w:tc>
          <w:tcPr>
            <w:tcW w:w="4536" w:type="dxa"/>
            <w:tcBorders>
              <w:top w:val="single" w:sz="8" w:space="0" w:color="auto"/>
              <w:left w:val="nil"/>
              <w:right w:val="nil"/>
            </w:tcBorders>
          </w:tcPr>
          <w:p w14:paraId="22719AB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. # times consumed 4/5+ drinks within 2 hours (past 12 months)?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4A5BB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______ times</w:t>
            </w:r>
          </w:p>
        </w:tc>
      </w:tr>
    </w:tbl>
    <w:p w14:paraId="0BC2F020" w14:textId="77777777" w:rsidR="007B4909" w:rsidRDefault="007B4909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5082A9B5" w14:textId="77777777" w:rsidR="007B4909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FB5536E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bookmarkStart w:id="2" w:name="OLE_LINK8"/>
      <w:r>
        <w:rPr>
          <w:rFonts w:ascii="Times New Roman" w:hAnsi="Times New Roman"/>
          <w:color w:val="000000"/>
          <w:sz w:val="20"/>
          <w:szCs w:val="20"/>
        </w:rPr>
        <w:lastRenderedPageBreak/>
        <w:t>Table S2</w:t>
      </w:r>
      <w:bookmarkEnd w:id="2"/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bookmarkStart w:id="3" w:name="_Hlk197801681"/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value of </w:t>
      </w:r>
      <w:r>
        <w:rPr>
          <w:rFonts w:ascii="Times New Roman" w:hAnsi="Times New Roman"/>
          <w:sz w:val="20"/>
          <w:szCs w:val="20"/>
        </w:rPr>
        <w:t>between two groups confirmed by LSD test or nonparametric test from Figure 1A to 1F.</w:t>
      </w:r>
      <w:bookmarkEnd w:id="3"/>
    </w:p>
    <w:tbl>
      <w:tblPr>
        <w:tblStyle w:val="a9"/>
        <w:tblW w:w="5954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8"/>
        <w:gridCol w:w="1418"/>
        <w:gridCol w:w="566"/>
      </w:tblGrid>
      <w:tr w:rsidR="007B4909" w14:paraId="634EADD1" w14:textId="77777777">
        <w:trPr>
          <w:trHeight w:val="4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2A4E7229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4" w:name="_Hlk197612851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1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E7E6883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727C265B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FD856D0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498736D0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</w:tr>
      <w:tr w:rsidR="007B4909" w14:paraId="100C19C8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6F061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4A628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B370C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FB171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B1335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325376CF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45BA7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0F3288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127A4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EAAF3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50C99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E6F9E06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01B6D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CF650A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0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6406CD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65BBF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E8D63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02DEA8FC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0E516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55B4C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04563D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7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6D1B08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B2D69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77342057" w14:textId="77777777">
        <w:trPr>
          <w:trHeight w:val="190"/>
        </w:trPr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58E62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1B</w:t>
            </w:r>
          </w:p>
        </w:tc>
      </w:tr>
      <w:tr w:rsidR="007B4909" w14:paraId="2969DFA7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C9992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0618A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ECBF8B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D218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7BC60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8AACCC4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B5D7F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2B17D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8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3D74C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B5FDE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DACB0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B89D048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E482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A2EEEA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5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B44C52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5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E099F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7E763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71BD1A96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082BC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835D89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5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A8231F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2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580CC8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8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EF0C7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06DB8824" w14:textId="77777777">
        <w:trPr>
          <w:trHeight w:val="190"/>
        </w:trPr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B1D23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1C</w:t>
            </w:r>
          </w:p>
        </w:tc>
      </w:tr>
      <w:tr w:rsidR="007B4909" w14:paraId="3F85D75E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2F028B0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9D072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283B1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6E8AC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CE2C4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12408A4B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0CA40BBD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631C4B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6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41196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793C9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157BF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02977FB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51062C7F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E5E863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4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111F84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44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F2E70B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964D8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450BDE5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ECB1A7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680280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0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34B02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2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55D4B5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3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CDDAD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03AE768F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91F3F4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1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48917C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022495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421623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58046D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184E61AA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5706FED3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5" w:name="_Hlk197610285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6ACB4E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064355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51DF1C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E8F6B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5"/>
      <w:tr w:rsidR="007B4909" w14:paraId="379FE475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120588A8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585CF6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F33198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C2612D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69D5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FFE1E80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0C0C3705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A77E7A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ABE8FB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15DD25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1A6F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9EB7ED9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E5021E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8F2F24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7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101D5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2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4190D5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5DFE2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3124AC7F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6E27AA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1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F4A6FC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B6DF8D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AADB12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A319E1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360AD8E7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66FA6338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6" w:name="_Hlk197611173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BD4871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90DC83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684FAE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C581A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92E12B2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592FE078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C35189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2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1BA48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82910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027AC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0458798F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678FF2D4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63A9C0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73F275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2945D2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6888E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5B88AF83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3C178C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604355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9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03D5D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7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2E86C6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08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5173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6"/>
      <w:tr w:rsidR="007B4909" w14:paraId="2034C932" w14:textId="77777777">
        <w:trPr>
          <w:trHeight w:val="190"/>
        </w:trPr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C20B3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1F</w:t>
            </w:r>
          </w:p>
        </w:tc>
      </w:tr>
      <w:tr w:rsidR="007B4909" w14:paraId="0EAD42BD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24174DF2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15FB08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4C2BA3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32DBDD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298A5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168F7502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27E60E4D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BF6EF3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25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1024FD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67C70A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4BAF4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303CD13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18889549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D3D6E7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29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E83D66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2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8857F5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A32D0B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591BA6C9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63DF0FB7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6ADA0F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3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3C77F2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8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D25A8D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2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E8B2A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4"/>
    </w:tbl>
    <w:p w14:paraId="14DA4450" w14:textId="77777777" w:rsidR="007B4909" w:rsidRDefault="007B4909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147B7BFE" w14:textId="77777777" w:rsidR="007B4909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0508B53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bookmarkStart w:id="7" w:name="_Hlk197801474"/>
      <w:r>
        <w:rPr>
          <w:rFonts w:ascii="Times New Roman" w:hAnsi="Times New Roman"/>
          <w:color w:val="000000"/>
          <w:sz w:val="20"/>
          <w:szCs w:val="20"/>
        </w:rPr>
        <w:lastRenderedPageBreak/>
        <w:t>Table S3</w:t>
      </w:r>
      <w:bookmarkEnd w:id="7"/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value of </w:t>
      </w:r>
      <w:r>
        <w:rPr>
          <w:rFonts w:ascii="Times New Roman" w:hAnsi="Times New Roman"/>
          <w:sz w:val="20"/>
          <w:szCs w:val="20"/>
        </w:rPr>
        <w:t>between two groups confirmed by LSD test or nonparametric test from Figure 2A to 2C</w:t>
      </w:r>
    </w:p>
    <w:tbl>
      <w:tblPr>
        <w:tblStyle w:val="a9"/>
        <w:tblW w:w="5954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8"/>
        <w:gridCol w:w="1418"/>
        <w:gridCol w:w="566"/>
      </w:tblGrid>
      <w:tr w:rsidR="007B4909" w14:paraId="42F83BDF" w14:textId="77777777">
        <w:trPr>
          <w:trHeight w:val="4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CFDD702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8" w:name="OLE_LINK6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2A</w:t>
            </w:r>
            <w:bookmarkEnd w:id="8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12E11C4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F6C3BDB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6412E7B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DA0F589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</w:tr>
      <w:tr w:rsidR="007B4909" w14:paraId="005759A1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DAF3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D74BE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870FD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76A24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3CB0C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A08551F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162EF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14530F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4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C3377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32F7D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59D9E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A06E7E4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B662A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F352B9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3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B94392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62130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7FD47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C7851E5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FB100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A30CED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10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33A9E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8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09D989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EB35B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A6F6A37" w14:textId="77777777">
        <w:trPr>
          <w:trHeight w:val="190"/>
        </w:trPr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EAA2AC" w14:textId="77777777" w:rsidR="007B4909" w:rsidRDefault="007B4909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56CB0924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4A8FA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74F08C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3D1BA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59B12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ECF6F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DA5BB71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2A98B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32BC1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2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669CF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A17FA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AA4F0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F8D392F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14D55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4924AC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17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10D1EB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5212B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A5CBE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8FDAD48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D7A41B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BF662B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33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BF489A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2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5112A3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6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44D72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187ACC4" w14:textId="77777777">
        <w:trPr>
          <w:trHeight w:val="190"/>
        </w:trPr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ED8803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74E542A6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6CFB8E3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8C3BA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D98E2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2F13C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16C08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14EDEBF8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1A3AD650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9" w:name="OLE_LINK4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3C863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0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F5CCF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C3EEA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A8346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0BAB7D62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06823934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10" w:name="OLE_LINK5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D92488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7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5B486D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1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F66153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00A44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D94BF2C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F5CB8D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8ECDD9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7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7BA75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5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CFA692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7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36137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9"/>
      <w:bookmarkEnd w:id="10"/>
      <w:tr w:rsidR="007B4909" w14:paraId="64D253B3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76F51D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2B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A65CBC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40743B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B7F6C4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829672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19458EED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73E1F462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694531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9050B9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75C6F0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5DB71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18966822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1C88DBF6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6B393E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18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7FE74D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D93E68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3BCF8F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20C3F96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5D25A941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DB18B4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7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4F6F0E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47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6458BB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ACE64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B15C89C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F04413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703391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771106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0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D4FABA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3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A3B2F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9DC25AA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BDCD74" w14:textId="77777777" w:rsidR="007B4909" w:rsidRDefault="007B4909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7FD199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98E187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10D720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19D3B9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63AE4967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3D9DD335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BC7A08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A286AE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15B222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5F6B90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5BDB955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3042E94F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FD3CF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20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188B39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A1EC1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EAF4C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5D760E84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7A7BC472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2C500F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2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083906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2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807279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B456E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715D5259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17C5E2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0F201B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4F7DB4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9650B0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10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A231C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E9CE3AD" w14:textId="77777777">
        <w:trPr>
          <w:trHeight w:val="190"/>
        </w:trPr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2D081C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594CAADE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13D744F5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7D2E11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5D0B75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8D53B5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D1162D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6A8809D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6D43DD7D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94F24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7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1E8C8A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027DAC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9C0CEB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6DA8056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695B00F1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400BB2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2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0D85F4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4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D8B6C2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E8178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86EE785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7A403A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EDADE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44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1F62C5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20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1CFD8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88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36F55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7E309E6" w14:textId="77777777">
        <w:trPr>
          <w:trHeight w:val="190"/>
        </w:trPr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B495C9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ig2C</w:t>
            </w:r>
          </w:p>
        </w:tc>
      </w:tr>
      <w:tr w:rsidR="007B4909" w14:paraId="0D0B6DE9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6BFF9A23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C92BE6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A5E1B6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0BDB5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0ACA9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08C3E0F8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0A842FB5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26DEBE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12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3BC40A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DC832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9F7E7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588D6DB8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5D9A4AFB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3B649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5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8DB8F0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FC93C1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BCFEF2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3BB7623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B70396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115FDE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97A157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154A58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3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D1CD3E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8B37127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AFFE2A" w14:textId="77777777" w:rsidR="007B4909" w:rsidRDefault="007B4909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B63A2B" w14:textId="77777777" w:rsidR="007B4909" w:rsidRDefault="007B49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E26434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2AFDE7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5B46AF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1E01A9D3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4708CD3E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B6A8D4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7796AB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DC0D2B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F1E598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6A3712A8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40DCC092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D46E5D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9AD102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5110DF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00F80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3DE319E5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5DD39E22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6655CC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9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F6259C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0DBBD9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EC3611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5400D9E3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65395D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567016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4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16EAE3" w14:textId="77777777" w:rsidR="007B4909" w:rsidRPr="00007D27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07D27">
              <w:rPr>
                <w:rFonts w:ascii="Times New Roman" w:hAnsi="Times New Roman"/>
                <w:b/>
                <w:bCs/>
                <w:sz w:val="20"/>
                <w:szCs w:val="20"/>
              </w:rPr>
              <w:t>0.001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3DD9B5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1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D5ED64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1C8F2795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B3BB06" w14:textId="77777777" w:rsidR="007B4909" w:rsidRDefault="007B4909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1A9BAF" w14:textId="77777777" w:rsidR="007B4909" w:rsidRDefault="007B490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D385DB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C2F102" w14:textId="77777777" w:rsidR="007B4909" w:rsidRDefault="007B490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A4BA61" w14:textId="77777777" w:rsidR="007B4909" w:rsidRDefault="007B4909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B4909" w14:paraId="35556249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3AEE3AD9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5467C1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1D378C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E8C6EE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2486D5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2446F219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27A85A3F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9AE08F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7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A56DDE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74C606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DDBA76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0291E036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50C26985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56F53F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9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0B5B3D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0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B7F578" w14:textId="77777777" w:rsidR="007B4909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50F347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7B4909" w14:paraId="46BB8610" w14:textId="77777777">
        <w:trPr>
          <w:trHeight w:val="1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31531D02" w14:textId="77777777" w:rsidR="007B4909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8CA1B4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9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246E47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9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A76540" w14:textId="77777777" w:rsidR="007B4909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4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E3F85A" w14:textId="77777777" w:rsidR="007B4909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 w14:paraId="2312FDD7" w14:textId="77777777" w:rsidR="007B4909" w:rsidRDefault="007B4909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2AA0D568" w14:textId="77777777" w:rsidR="007B4909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727C860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3AC6B970" wp14:editId="74C4D49A">
            <wp:extent cx="5859780" cy="1439545"/>
            <wp:effectExtent l="0" t="0" r="7620" b="8255"/>
            <wp:docPr id="82508660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086602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6" r="5460" b="69178"/>
                    <a:stretch>
                      <a:fillRect/>
                    </a:stretch>
                  </pic:blipFill>
                  <pic:spPr>
                    <a:xfrm>
                      <a:off x="0" y="0"/>
                      <a:ext cx="5859863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F03A9" w14:textId="77777777" w:rsidR="007B4909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ure S1. Correlation analysis of aimed biomarkers in whole population (n = 60), the Spearman correlation analysis was used as the statistical test.</w:t>
      </w:r>
    </w:p>
    <w:p w14:paraId="287C3CBE" w14:textId="77777777" w:rsidR="007B4909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1331067" w14:textId="77777777" w:rsidR="007B4909" w:rsidRDefault="00000000">
      <w:pPr>
        <w:ind w:firstLineChars="200" w:firstLine="400"/>
        <w:rPr>
          <w:rFonts w:ascii="Times New Roman" w:hAnsi="Times New Roman"/>
          <w:color w:val="000000"/>
          <w:sz w:val="20"/>
          <w:szCs w:val="20"/>
        </w:rPr>
      </w:pPr>
      <w:bookmarkStart w:id="11" w:name="_Hlk197804923"/>
      <w:r>
        <w:rPr>
          <w:rFonts w:ascii="Times New Roman" w:hAnsi="Times New Roman"/>
          <w:color w:val="000000"/>
          <w:sz w:val="20"/>
          <w:szCs w:val="20"/>
        </w:rPr>
        <w:lastRenderedPageBreak/>
        <w:t>Table S4</w:t>
      </w:r>
      <w:bookmarkEnd w:id="11"/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bookmarkStart w:id="12" w:name="OLE_LINK12"/>
      <w:r>
        <w:rPr>
          <w:rFonts w:ascii="Times New Roman" w:hAnsi="Times New Roman" w:hint="eastAsia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gative binomial regression</w:t>
      </w:r>
      <w:bookmarkEnd w:id="12"/>
      <w:r>
        <w:rPr>
          <w:rFonts w:ascii="Times New Roman" w:hAnsi="Times New Roman"/>
          <w:color w:val="000000"/>
          <w:sz w:val="20"/>
          <w:szCs w:val="20"/>
        </w:rPr>
        <w:t xml:space="preserve"> of factors influencing periodontal pocket depth in obese population.</w:t>
      </w:r>
    </w:p>
    <w:tbl>
      <w:tblPr>
        <w:tblStyle w:val="a9"/>
        <w:tblW w:w="7236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509"/>
        <w:gridCol w:w="1172"/>
        <w:gridCol w:w="1050"/>
        <w:gridCol w:w="846"/>
        <w:gridCol w:w="913"/>
        <w:gridCol w:w="764"/>
        <w:gridCol w:w="982"/>
      </w:tblGrid>
      <w:tr w:rsidR="007B4909" w14:paraId="14351196" w14:textId="77777777">
        <w:trPr>
          <w:trHeight w:val="40"/>
        </w:trPr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F090EEA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798E1C7E" w14:textId="77777777" w:rsidR="007B4909" w:rsidRDefault="0000000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BE806C8" w14:textId="77777777" w:rsidR="007B4909" w:rsidRDefault="00000000">
            <w:pPr>
              <w:rPr>
                <w:rFonts w:ascii="Times New Roman" w:hAnsi="Times New Roman"/>
                <w:b/>
                <w:bCs/>
                <w:color w:val="FF9933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6F590DFB" w14:textId="77777777" w:rsidR="007B4909" w:rsidRDefault="00000000">
            <w:pPr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Wald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467A4288" w14:textId="77777777" w:rsidR="007B4909" w:rsidRDefault="00000000">
            <w:pPr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B57280E" w14:textId="77777777" w:rsidR="007B4909" w:rsidRDefault="00000000">
            <w:pPr>
              <w:ind w:firstLineChars="100" w:firstLine="201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39A89A52" w14:textId="77777777" w:rsidR="007B4909" w:rsidRDefault="00000000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7B4909" w14:paraId="002F5A9F" w14:textId="77777777">
        <w:trPr>
          <w:trHeight w:val="355"/>
        </w:trPr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F05A25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M1 in GCF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BF0F30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B684CB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5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115037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809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3F1A1B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22*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D96CA0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51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2928C4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7,</w:t>
            </w:r>
          </w:p>
          <w:p w14:paraId="4E0DBD98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96</w:t>
            </w:r>
          </w:p>
        </w:tc>
      </w:tr>
      <w:tr w:rsidR="007B4909" w14:paraId="2E6308B9" w14:textId="77777777">
        <w:trPr>
          <w:trHeight w:val="355"/>
        </w:trPr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4368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MP-8 in GCF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9D2F7E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33B117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4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1DA1A9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.570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CFB639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8*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8E7CC7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1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55B07E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0,</w:t>
            </w:r>
          </w:p>
          <w:p w14:paraId="57608F37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2</w:t>
            </w:r>
          </w:p>
        </w:tc>
      </w:tr>
      <w:tr w:rsidR="007B4909" w14:paraId="0D62EFE8" w14:textId="77777777">
        <w:trPr>
          <w:trHeight w:val="355"/>
        </w:trPr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526F95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rosin in GCF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8F80D1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22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4DBC07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899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3313D0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547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8BE00A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6*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1EB26E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85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AFF4CA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61,</w:t>
            </w:r>
          </w:p>
          <w:p w14:paraId="324EA028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45</w:t>
            </w:r>
          </w:p>
        </w:tc>
      </w:tr>
      <w:tr w:rsidR="007B4909" w14:paraId="4139C157" w14:textId="77777777">
        <w:trPr>
          <w:trHeight w:val="355"/>
        </w:trPr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9A54C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B3F4D1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44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C3E68C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647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703C90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372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D02086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7*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7CA812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11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4889E3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22,</w:t>
            </w:r>
          </w:p>
          <w:p w14:paraId="73DEB103" w14:textId="77777777" w:rsidR="007B4909" w:rsidRDefault="0000000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949</w:t>
            </w:r>
          </w:p>
        </w:tc>
      </w:tr>
    </w:tbl>
    <w:p w14:paraId="5FBB0D2E" w14:textId="77777777" w:rsidR="007B4909" w:rsidRDefault="00000000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*Significant at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ascii="Times New Roman" w:hAnsi="Times New Roman"/>
          <w:color w:val="000000"/>
          <w:sz w:val="20"/>
          <w:szCs w:val="20"/>
        </w:rPr>
        <w:t>value &lt;0.05.</w:t>
      </w:r>
    </w:p>
    <w:p w14:paraId="25F5911A" w14:textId="77777777" w:rsidR="007B4909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8CC61CB" w14:textId="77777777" w:rsidR="007B4909" w:rsidRDefault="00000000">
      <w:pPr>
        <w:ind w:firstLineChars="200" w:firstLine="4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Table S5. </w:t>
      </w:r>
      <w:r>
        <w:rPr>
          <w:rFonts w:ascii="Times New Roman" w:hAnsi="Times New Roman" w:hint="eastAsia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gative binomial regression of factors influencing periodontal pocket depth in non-obese population.</w:t>
      </w:r>
    </w:p>
    <w:tbl>
      <w:tblPr>
        <w:tblStyle w:val="a9"/>
        <w:tblW w:w="7536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399"/>
        <w:gridCol w:w="31"/>
        <w:gridCol w:w="1115"/>
        <w:gridCol w:w="1268"/>
        <w:gridCol w:w="982"/>
        <w:gridCol w:w="818"/>
        <w:gridCol w:w="777"/>
        <w:gridCol w:w="1146"/>
      </w:tblGrid>
      <w:tr w:rsidR="007B4909" w14:paraId="6B8BCAA3" w14:textId="77777777">
        <w:trPr>
          <w:trHeight w:val="40"/>
        </w:trPr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33D0904C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633C8E7F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253384A4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44744DA3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Wald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3CD339AF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E58D5C1" w14:textId="77777777" w:rsidR="007B4909" w:rsidRDefault="00000000">
            <w:pPr>
              <w:ind w:firstLineChars="100" w:firstLine="201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10D052A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7B4909" w14:paraId="66EED99B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E9B9C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M1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885E75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7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9C88A4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271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32E920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580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263988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3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79E62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83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7E6404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27,</w:t>
            </w:r>
          </w:p>
          <w:p w14:paraId="5ECFDA19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42</w:t>
            </w:r>
          </w:p>
        </w:tc>
      </w:tr>
      <w:tr w:rsidR="007B4909" w14:paraId="1DB7B71E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1EF80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MP-8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1F2EB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50FA0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5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94B190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211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6CC50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4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D007C4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2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C6E310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0,</w:t>
            </w:r>
          </w:p>
          <w:p w14:paraId="3501B634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3</w:t>
            </w:r>
          </w:p>
        </w:tc>
      </w:tr>
      <w:tr w:rsidR="007B4909" w14:paraId="168DEA95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F8C5A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rosin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C363A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41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D291D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995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31202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88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AC24A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07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061CD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61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8E251A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48,</w:t>
            </w:r>
          </w:p>
          <w:p w14:paraId="37320F9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59</w:t>
            </w:r>
          </w:p>
        </w:tc>
      </w:tr>
      <w:tr w:rsidR="007B4909" w14:paraId="3AF2CD1A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6D02D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139C9F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34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6C4C6A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659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BC516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73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8ACC0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1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C227E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96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825A7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29,</w:t>
            </w:r>
          </w:p>
          <w:p w14:paraId="66D6010A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351</w:t>
            </w:r>
          </w:p>
        </w:tc>
      </w:tr>
    </w:tbl>
    <w:p w14:paraId="0FB32A93" w14:textId="77777777" w:rsidR="007B4909" w:rsidRDefault="00000000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*Significant at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ascii="Times New Roman" w:hAnsi="Times New Roman"/>
          <w:color w:val="000000"/>
          <w:sz w:val="20"/>
          <w:szCs w:val="20"/>
        </w:rPr>
        <w:t>value &lt;0.05.</w:t>
      </w:r>
    </w:p>
    <w:p w14:paraId="677511DB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113AF134" w14:textId="77777777" w:rsidR="007B4909" w:rsidRDefault="00000000">
      <w:pPr>
        <w:ind w:firstLineChars="200" w:firstLine="4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>Table S6. Negative binomial regression of factors influencing clinical attachment loss in obese population.</w:t>
      </w:r>
    </w:p>
    <w:tbl>
      <w:tblPr>
        <w:tblStyle w:val="a9"/>
        <w:tblW w:w="7536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399"/>
        <w:gridCol w:w="31"/>
        <w:gridCol w:w="1115"/>
        <w:gridCol w:w="1268"/>
        <w:gridCol w:w="982"/>
        <w:gridCol w:w="818"/>
        <w:gridCol w:w="777"/>
        <w:gridCol w:w="1146"/>
      </w:tblGrid>
      <w:tr w:rsidR="007B4909" w14:paraId="00360BA9" w14:textId="77777777">
        <w:trPr>
          <w:trHeight w:val="40"/>
        </w:trPr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D4407EC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5F0ACC5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D20D8B6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40267B1C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Wald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F4DB578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3377D56" w14:textId="77777777" w:rsidR="007B4909" w:rsidRDefault="00000000">
            <w:pPr>
              <w:ind w:firstLineChars="100" w:firstLine="201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2CFFD53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7B4909" w14:paraId="2373C2E5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6A06D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M1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953E0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5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78D45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255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75F3B4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068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1316C9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4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5DE10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53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8FAD3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1,</w:t>
            </w:r>
          </w:p>
          <w:p w14:paraId="35F56D6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07</w:t>
            </w:r>
          </w:p>
        </w:tc>
      </w:tr>
      <w:tr w:rsidR="007B4909" w14:paraId="5F8A44CA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088BE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MP-8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ED00E8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4876C8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5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01C0D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787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4F849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9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9F880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1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3345C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0,</w:t>
            </w:r>
          </w:p>
          <w:p w14:paraId="17096C3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2</w:t>
            </w:r>
          </w:p>
        </w:tc>
      </w:tr>
      <w:tr w:rsidR="007B4909" w14:paraId="7EF61506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7DD10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rosin in plasma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C9A72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8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1D7AC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682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FCCDD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136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71498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8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1EC87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00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FE3469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50,</w:t>
            </w:r>
          </w:p>
          <w:p w14:paraId="032D6130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71</w:t>
            </w:r>
          </w:p>
        </w:tc>
      </w:tr>
      <w:tr w:rsidR="007B4909" w14:paraId="7475C83D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9175E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rosin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65E17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9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882A7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018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D1D798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601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48BD2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3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8E7B2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07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187C1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17,</w:t>
            </w:r>
          </w:p>
          <w:p w14:paraId="4A5D32E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684</w:t>
            </w:r>
          </w:p>
        </w:tc>
      </w:tr>
      <w:tr w:rsidR="007B4909" w14:paraId="1C807536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8FB894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A8FFA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7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6557A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732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DF95C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594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81C86A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2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F24B2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49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3AA77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32,</w:t>
            </w:r>
          </w:p>
          <w:p w14:paraId="3537107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35</w:t>
            </w:r>
          </w:p>
        </w:tc>
      </w:tr>
    </w:tbl>
    <w:p w14:paraId="071D5E61" w14:textId="77777777" w:rsidR="007B4909" w:rsidRDefault="00000000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*Significant at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ascii="Times New Roman" w:hAnsi="Times New Roman"/>
          <w:color w:val="000000"/>
          <w:sz w:val="20"/>
          <w:szCs w:val="20"/>
        </w:rPr>
        <w:t>value &lt;0.05.</w:t>
      </w:r>
    </w:p>
    <w:p w14:paraId="0CBA66D7" w14:textId="77777777" w:rsidR="007B4909" w:rsidRDefault="0000000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6607F10A" w14:textId="77777777" w:rsidR="007B4909" w:rsidRDefault="00000000">
      <w:pPr>
        <w:ind w:firstLineChars="200" w:firstLine="4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>Table S7. Negative binomial regression of factors influencing clinical attachment loss in non-obese population.</w:t>
      </w:r>
    </w:p>
    <w:tbl>
      <w:tblPr>
        <w:tblStyle w:val="a9"/>
        <w:tblW w:w="7536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399"/>
        <w:gridCol w:w="31"/>
        <w:gridCol w:w="1115"/>
        <w:gridCol w:w="1268"/>
        <w:gridCol w:w="982"/>
        <w:gridCol w:w="818"/>
        <w:gridCol w:w="777"/>
        <w:gridCol w:w="1146"/>
      </w:tblGrid>
      <w:tr w:rsidR="007B4909" w14:paraId="4A131E2E" w14:textId="77777777">
        <w:trPr>
          <w:trHeight w:val="40"/>
        </w:trPr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9B6E98B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92A5C53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4924CC65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23C21C47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Wald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68C3A49C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color w:val="FF9933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348EE630" w14:textId="77777777" w:rsidR="007B4909" w:rsidRDefault="00000000">
            <w:pPr>
              <w:ind w:firstLineChars="100" w:firstLine="201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6921A064" w14:textId="77777777" w:rsidR="007B4909" w:rsidRDefault="00000000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7B4909" w14:paraId="2F1F958B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799C3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M1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6B7541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0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7DEEB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21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3BD3D8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80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3AFED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09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4FD4E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41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A858DF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78,</w:t>
            </w:r>
          </w:p>
          <w:p w14:paraId="1F66358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09</w:t>
            </w:r>
          </w:p>
        </w:tc>
      </w:tr>
      <w:tr w:rsidR="007B4909" w14:paraId="382B8DC3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B8BCC0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MP-8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2E07F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3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F5408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7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B8C61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.586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936A4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*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60A8B9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3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356889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1,</w:t>
            </w:r>
          </w:p>
          <w:p w14:paraId="51F8283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4</w:t>
            </w:r>
          </w:p>
        </w:tc>
      </w:tr>
      <w:tr w:rsidR="007B4909" w14:paraId="4B2C3E61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EA4C20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rosin in plasma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77631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0.008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21E9D5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269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14873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79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94261E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79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871E4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92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A120F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41,</w:t>
            </w:r>
          </w:p>
          <w:p w14:paraId="2579C2A0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46</w:t>
            </w:r>
          </w:p>
        </w:tc>
      </w:tr>
      <w:tr w:rsidR="007B4909" w14:paraId="23CCEE75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61E94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rosin in GC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40158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86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878F54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824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92398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75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B673E5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25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88EF55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97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52733C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98,</w:t>
            </w:r>
          </w:p>
          <w:p w14:paraId="1E1B9918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625</w:t>
            </w:r>
          </w:p>
        </w:tc>
      </w:tr>
      <w:tr w:rsidR="007B4909" w14:paraId="16E2AB86" w14:textId="77777777">
        <w:trPr>
          <w:trHeight w:val="355"/>
        </w:trPr>
        <w:tc>
          <w:tcPr>
            <w:tcW w:w="1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E4D5F3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F07DC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8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162577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123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A82EE8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47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C4A9B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86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66EB5D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24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5FF41A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73,</w:t>
            </w:r>
          </w:p>
          <w:p w14:paraId="07244E76" w14:textId="77777777" w:rsidR="007B4909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07</w:t>
            </w:r>
          </w:p>
        </w:tc>
      </w:tr>
    </w:tbl>
    <w:p w14:paraId="10DAF3C6" w14:textId="77777777" w:rsidR="007B4909" w:rsidRDefault="00000000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*Significant at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ascii="Times New Roman" w:hAnsi="Times New Roman"/>
          <w:color w:val="000000"/>
          <w:sz w:val="20"/>
          <w:szCs w:val="20"/>
        </w:rPr>
        <w:t>value &lt;0.05.</w:t>
      </w:r>
    </w:p>
    <w:sectPr w:rsidR="007B4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D4CCB" w14:textId="77777777" w:rsidR="000E3088" w:rsidRDefault="000E3088" w:rsidP="00007D27">
      <w:r>
        <w:separator/>
      </w:r>
    </w:p>
  </w:endnote>
  <w:endnote w:type="continuationSeparator" w:id="0">
    <w:p w14:paraId="2D5CD238" w14:textId="77777777" w:rsidR="000E3088" w:rsidRDefault="000E3088" w:rsidP="00007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0ED07" w14:textId="77777777" w:rsidR="000E3088" w:rsidRDefault="000E3088" w:rsidP="00007D27">
      <w:r>
        <w:separator/>
      </w:r>
    </w:p>
  </w:footnote>
  <w:footnote w:type="continuationSeparator" w:id="0">
    <w:p w14:paraId="02652015" w14:textId="77777777" w:rsidR="000E3088" w:rsidRDefault="000E3088" w:rsidP="00007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QwZTZhOWRmYmYzYjBlMzAwNWNiN2Q4MmY4ZDQxMmIifQ=="/>
  </w:docVars>
  <w:rsids>
    <w:rsidRoot w:val="00F02646"/>
    <w:rsid w:val="00007D27"/>
    <w:rsid w:val="00015EA4"/>
    <w:rsid w:val="0003547D"/>
    <w:rsid w:val="000476B3"/>
    <w:rsid w:val="00056C28"/>
    <w:rsid w:val="0007138E"/>
    <w:rsid w:val="00086B14"/>
    <w:rsid w:val="000A7CCF"/>
    <w:rsid w:val="000B4566"/>
    <w:rsid w:val="000D25DB"/>
    <w:rsid w:val="000E0F9D"/>
    <w:rsid w:val="000E3088"/>
    <w:rsid w:val="001205C9"/>
    <w:rsid w:val="00133EBC"/>
    <w:rsid w:val="001473BA"/>
    <w:rsid w:val="001A3E13"/>
    <w:rsid w:val="001A7153"/>
    <w:rsid w:val="001C6F37"/>
    <w:rsid w:val="0022705C"/>
    <w:rsid w:val="0028269C"/>
    <w:rsid w:val="002B67AE"/>
    <w:rsid w:val="002C47CF"/>
    <w:rsid w:val="002E30A1"/>
    <w:rsid w:val="002E5C02"/>
    <w:rsid w:val="00300688"/>
    <w:rsid w:val="004132A0"/>
    <w:rsid w:val="00432AB5"/>
    <w:rsid w:val="004734A4"/>
    <w:rsid w:val="00482FA9"/>
    <w:rsid w:val="00526735"/>
    <w:rsid w:val="00541FB7"/>
    <w:rsid w:val="005C5049"/>
    <w:rsid w:val="005E6B2C"/>
    <w:rsid w:val="00601AA2"/>
    <w:rsid w:val="00611889"/>
    <w:rsid w:val="006344B7"/>
    <w:rsid w:val="00634EC1"/>
    <w:rsid w:val="00642C51"/>
    <w:rsid w:val="00666717"/>
    <w:rsid w:val="0068573E"/>
    <w:rsid w:val="00697BB9"/>
    <w:rsid w:val="006A03E6"/>
    <w:rsid w:val="006C0C89"/>
    <w:rsid w:val="006C35C2"/>
    <w:rsid w:val="00705025"/>
    <w:rsid w:val="00710DF7"/>
    <w:rsid w:val="00756C9F"/>
    <w:rsid w:val="007A500F"/>
    <w:rsid w:val="007B4909"/>
    <w:rsid w:val="007F7255"/>
    <w:rsid w:val="008158DF"/>
    <w:rsid w:val="008535A4"/>
    <w:rsid w:val="0086535E"/>
    <w:rsid w:val="00894652"/>
    <w:rsid w:val="0089530A"/>
    <w:rsid w:val="008A3ECC"/>
    <w:rsid w:val="0094729D"/>
    <w:rsid w:val="00976C41"/>
    <w:rsid w:val="009838DA"/>
    <w:rsid w:val="009C023C"/>
    <w:rsid w:val="009D0A49"/>
    <w:rsid w:val="009E761C"/>
    <w:rsid w:val="00A05DBE"/>
    <w:rsid w:val="00A921FF"/>
    <w:rsid w:val="00AA1A40"/>
    <w:rsid w:val="00AA4FC2"/>
    <w:rsid w:val="00AB0500"/>
    <w:rsid w:val="00B115F7"/>
    <w:rsid w:val="00B137D8"/>
    <w:rsid w:val="00B41F53"/>
    <w:rsid w:val="00B441E0"/>
    <w:rsid w:val="00B5045E"/>
    <w:rsid w:val="00B8382E"/>
    <w:rsid w:val="00BF6DAE"/>
    <w:rsid w:val="00C90543"/>
    <w:rsid w:val="00CB38CF"/>
    <w:rsid w:val="00CC1B1A"/>
    <w:rsid w:val="00CF5D52"/>
    <w:rsid w:val="00D14A71"/>
    <w:rsid w:val="00D53388"/>
    <w:rsid w:val="00D71D1D"/>
    <w:rsid w:val="00D937E6"/>
    <w:rsid w:val="00D93B73"/>
    <w:rsid w:val="00DD345E"/>
    <w:rsid w:val="00DF1438"/>
    <w:rsid w:val="00E02A25"/>
    <w:rsid w:val="00E30231"/>
    <w:rsid w:val="00E44826"/>
    <w:rsid w:val="00E52DF3"/>
    <w:rsid w:val="00E94CE3"/>
    <w:rsid w:val="00F02646"/>
    <w:rsid w:val="00F13FF2"/>
    <w:rsid w:val="00F6276A"/>
    <w:rsid w:val="00FE5724"/>
    <w:rsid w:val="15270BD0"/>
    <w:rsid w:val="56272B59"/>
    <w:rsid w:val="6C02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386FBB"/>
  <w14:defaultImageDpi w14:val="330"/>
  <w15:docId w15:val="{538C356E-4BF7-4CD1-B2B5-1AF9AEA8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a9">
    <w:name w:val="三线"/>
    <w:basedOn w:val="a1"/>
    <w:autoRedefine/>
    <w:qFormat/>
    <w:pPr>
      <w:jc w:val="center"/>
    </w:pPr>
    <w:rPr>
      <w:rFonts w:ascii="Times New Roman" w:eastAsia="Times New Roman" w:hAnsi="Times New Roman" w:cs="Times New Roman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</w:style>
  <w:style w:type="character" w:customStyle="1" w:styleId="30">
    <w:name w:val="标题 3 字符"/>
    <w:basedOn w:val="a0"/>
    <w:link w:val="3"/>
    <w:uiPriority w:val="9"/>
    <w:semiHidden/>
    <w:qFormat/>
    <w:rPr>
      <w:rFonts w:ascii="Calibri" w:eastAsia="宋体" w:hAnsi="Calibri" w:cs="Times New Roman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a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xluo@mail.xjt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ru1987@mail.xjt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321</Words>
  <Characters>6024</Characters>
  <Application>Microsoft Office Word</Application>
  <DocSecurity>0</DocSecurity>
  <Lines>753</Lines>
  <Paragraphs>734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薇 张</dc:creator>
  <cp:lastModifiedBy>雨薇 张</cp:lastModifiedBy>
  <cp:revision>3</cp:revision>
  <dcterms:created xsi:type="dcterms:W3CDTF">2025-05-12T12:34:00Z</dcterms:created>
  <dcterms:modified xsi:type="dcterms:W3CDTF">2025-05-1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DDAA5F544F948E58266AE39284E8EF4_12</vt:lpwstr>
  </property>
  <property fmtid="{D5CDD505-2E9C-101B-9397-08002B2CF9AE}" pid="4" name="KSOTemplateDocerSaveRecord">
    <vt:lpwstr>eyJoZGlkIjoiZjQwZTZhOWRmYmYzYjBlMzAwNWNiN2Q4MmY4ZDQxMmIiLCJ1c2VySWQiOiIyOTAxODIxNzcifQ==</vt:lpwstr>
  </property>
</Properties>
</file>